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Grady SC et al. “Population Vulnerability and Disability in Kenya’s Tsetse Fly Belts”</w:t>
      </w:r>
    </w:p>
    <w:p>
      <w:pPr>
        <w:pStyle w:val="TableTitle"/>
        <w:rPr/>
      </w:pPr>
      <w:r>
        <w:rPr/>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1"/>
        <w:gridCol w:w="725"/>
        <w:gridCol w:w="7011"/>
      </w:tblGrid>
      <w:tr>
        <w:trPr/>
        <w:tc>
          <w:tcPr>
            <w:tcW w:w="212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Abstract]</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s 4 to 8]</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s 6 &amp;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s 6 &amp; 8 to 12]</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s 8 &amp; 9]</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Page 9]</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10]</w:t>
            </w:r>
          </w:p>
        </w:tc>
      </w:tr>
      <w:tr>
        <w:trPr>
          <w:trHeight w:val="294" w:hRule="atLeast"/>
        </w:trPr>
        <w:tc>
          <w:tcPr>
            <w:tcW w:w="212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s 8 to 12]</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9]</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s 9 to 12]</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s 8 to 12]</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s 8 &amp; 9]</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Pages 12 to 18]</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s 12 to 16, including Tables 1 to 6]</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s 12 to 16]</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24]</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s 18 to 25]</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s 24 &amp; 2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Financial Disclosure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2T16:28:00Z</dcterms:created>
  <dc:creator>pplouffe</dc:creator>
  <dc:description/>
  <cp:keywords/>
  <dc:language>en-US</dc:language>
  <cp:lastModifiedBy>Grady</cp:lastModifiedBy>
  <cp:lastPrinted>2007-10-15T13:39:00Z</cp:lastPrinted>
  <dcterms:modified xsi:type="dcterms:W3CDTF">2010-11-12T16: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